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6F2" w:rsidRPr="00D62946" w:rsidRDefault="005A26F2">
      <w:pPr>
        <w:rPr>
          <w:rFonts w:ascii="Times New Roman" w:hAnsi="Times New Roman" w:cs="Times New Roman"/>
          <w:sz w:val="20"/>
          <w:szCs w:val="20"/>
        </w:rPr>
      </w:pPr>
      <w:r w:rsidRPr="00D62946"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A90F9D" w:rsidRPr="00D62946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D62946">
        <w:rPr>
          <w:rFonts w:ascii="Times New Roman" w:hAnsi="Times New Roman" w:cs="Times New Roman"/>
          <w:b/>
          <w:sz w:val="20"/>
          <w:szCs w:val="20"/>
        </w:rPr>
        <w:t xml:space="preserve"> Table S</w:t>
      </w:r>
      <w:r w:rsidR="00A90F9D" w:rsidRPr="00D62946">
        <w:rPr>
          <w:rFonts w:ascii="Times New Roman" w:hAnsi="Times New Roman" w:cs="Times New Roman" w:hint="eastAsia"/>
          <w:b/>
          <w:sz w:val="20"/>
          <w:szCs w:val="20"/>
        </w:rPr>
        <w:t>7</w:t>
      </w:r>
      <w:r w:rsidR="00D62946" w:rsidRPr="00D62946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D62946">
        <w:rPr>
          <w:rFonts w:ascii="Times New Roman" w:hAnsi="Times New Roman" w:cs="Times New Roman"/>
          <w:sz w:val="20"/>
          <w:szCs w:val="20"/>
        </w:rPr>
        <w:t xml:space="preserve"> Expression analysis of </w:t>
      </w:r>
      <w:r w:rsidRPr="00D62946">
        <w:rPr>
          <w:rFonts w:ascii="Times New Roman" w:hAnsi="Times New Roman" w:cs="Times New Roman" w:hint="eastAsia"/>
          <w:sz w:val="20"/>
          <w:szCs w:val="20"/>
        </w:rPr>
        <w:t>VvGLY-like</w:t>
      </w:r>
      <w:r w:rsidRPr="00D62946">
        <w:rPr>
          <w:rFonts w:ascii="Times New Roman" w:hAnsi="Times New Roman" w:cs="Times New Roman"/>
          <w:sz w:val="20"/>
          <w:szCs w:val="20"/>
        </w:rPr>
        <w:t xml:space="preserve"> genes in the ESTs database</w:t>
      </w:r>
    </w:p>
    <w:tbl>
      <w:tblPr>
        <w:tblStyle w:val="a5"/>
        <w:tblW w:w="0" w:type="auto"/>
        <w:tblBorders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69"/>
        <w:gridCol w:w="1036"/>
        <w:gridCol w:w="1030"/>
        <w:gridCol w:w="1055"/>
        <w:gridCol w:w="1041"/>
        <w:gridCol w:w="1030"/>
        <w:gridCol w:w="1075"/>
        <w:gridCol w:w="1102"/>
        <w:gridCol w:w="1057"/>
        <w:gridCol w:w="1097"/>
        <w:gridCol w:w="1325"/>
        <w:gridCol w:w="1457"/>
      </w:tblGrid>
      <w:tr w:rsidR="0058195B" w:rsidRPr="00D62946" w:rsidTr="0058195B">
        <w:trPr>
          <w:trHeight w:val="242"/>
        </w:trPr>
        <w:tc>
          <w:tcPr>
            <w:tcW w:w="1869" w:type="dxa"/>
            <w:vMerge w:val="restart"/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Gene name</w:t>
            </w:r>
          </w:p>
        </w:tc>
        <w:tc>
          <w:tcPr>
            <w:tcW w:w="9523" w:type="dxa"/>
            <w:gridSpan w:val="9"/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Tissue and organ type</w:t>
            </w:r>
          </w:p>
        </w:tc>
        <w:tc>
          <w:tcPr>
            <w:tcW w:w="1325" w:type="dxa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vMerge w:val="restart"/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ESTs in dbEST</w:t>
            </w:r>
          </w:p>
        </w:tc>
      </w:tr>
      <w:tr w:rsidR="0058195B" w:rsidRPr="00D62946" w:rsidTr="0058195B">
        <w:trPr>
          <w:trHeight w:val="117"/>
        </w:trPr>
        <w:tc>
          <w:tcPr>
            <w:tcW w:w="186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6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root</w:t>
            </w:r>
          </w:p>
        </w:tc>
        <w:tc>
          <w:tcPr>
            <w:tcW w:w="1030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leaf</w:t>
            </w:r>
          </w:p>
        </w:tc>
        <w:tc>
          <w:tcPr>
            <w:tcW w:w="1055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berry</w:t>
            </w:r>
          </w:p>
        </w:tc>
        <w:tc>
          <w:tcPr>
            <w:tcW w:w="1041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seed</w:t>
            </w:r>
          </w:p>
        </w:tc>
        <w:tc>
          <w:tcPr>
            <w:tcW w:w="1030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bud</w:t>
            </w:r>
          </w:p>
        </w:tc>
        <w:tc>
          <w:tcPr>
            <w:tcW w:w="1075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flower</w:t>
            </w:r>
          </w:p>
        </w:tc>
        <w:tc>
          <w:tcPr>
            <w:tcW w:w="1102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pericarp</w:t>
            </w:r>
          </w:p>
        </w:tc>
        <w:tc>
          <w:tcPr>
            <w:tcW w:w="1057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shoot</w:t>
            </w:r>
          </w:p>
        </w:tc>
        <w:tc>
          <w:tcPr>
            <w:tcW w:w="1097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clusters</w:t>
            </w:r>
          </w:p>
        </w:tc>
        <w:tc>
          <w:tcPr>
            <w:tcW w:w="1325" w:type="dxa"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em</w:t>
            </w:r>
          </w:p>
        </w:tc>
        <w:tc>
          <w:tcPr>
            <w:tcW w:w="1457" w:type="dxa"/>
            <w:vMerge/>
            <w:tcBorders>
              <w:bottom w:val="single" w:sz="4" w:space="0" w:color="000000" w:themeColor="text1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8195B" w:rsidRPr="00D62946" w:rsidTr="0058195B">
        <w:trPr>
          <w:trHeight w:val="498"/>
        </w:trPr>
        <w:tc>
          <w:tcPr>
            <w:tcW w:w="1869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I-like 1</w:t>
            </w:r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97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</w:tr>
      <w:tr w:rsidR="0058195B" w:rsidRPr="00D62946" w:rsidTr="0058195B">
        <w:trPr>
          <w:trHeight w:val="510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I-like 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4D2A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D6294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58195B" w:rsidRPr="00D62946" w:rsidTr="0058195B">
        <w:trPr>
          <w:trHeight w:val="498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I-like 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5</w:t>
            </w:r>
          </w:p>
        </w:tc>
      </w:tr>
      <w:tr w:rsidR="0058195B" w:rsidRPr="00D62946" w:rsidTr="0058195B">
        <w:trPr>
          <w:trHeight w:val="498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I-like 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</w:tr>
      <w:tr w:rsidR="0058195B" w:rsidRPr="00D62946" w:rsidTr="0058195B">
        <w:trPr>
          <w:trHeight w:val="510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II-like 1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</w:tr>
      <w:tr w:rsidR="0058195B" w:rsidRPr="00D62946" w:rsidTr="0058195B">
        <w:trPr>
          <w:trHeight w:val="498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 II-like 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1</w:t>
            </w:r>
          </w:p>
        </w:tc>
      </w:tr>
      <w:tr w:rsidR="0058195B" w:rsidRPr="00D62946" w:rsidTr="0058195B">
        <w:trPr>
          <w:trHeight w:val="498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 III-like 1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58195B" w:rsidRPr="00D62946" w:rsidTr="0058195B">
        <w:trPr>
          <w:trHeight w:val="510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 III-like 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</w:p>
        </w:tc>
      </w:tr>
      <w:tr w:rsidR="0058195B" w:rsidRPr="00D62946" w:rsidTr="0058195B">
        <w:trPr>
          <w:trHeight w:val="510"/>
        </w:trPr>
        <w:tc>
          <w:tcPr>
            <w:tcW w:w="1869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vGLY III-like 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8195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:rsidR="0058195B" w:rsidRPr="00D62946" w:rsidRDefault="0058195B" w:rsidP="005326F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94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</w:p>
        </w:tc>
      </w:tr>
    </w:tbl>
    <w:p w:rsidR="00A56216" w:rsidRPr="005A26F2" w:rsidRDefault="00A56216">
      <w:pPr>
        <w:rPr>
          <w:rFonts w:ascii="Times New Roman" w:hAnsi="Times New Roman" w:cs="Times New Roman"/>
          <w:sz w:val="24"/>
          <w:szCs w:val="24"/>
        </w:rPr>
      </w:pPr>
    </w:p>
    <w:sectPr w:rsidR="00A56216" w:rsidRPr="005A26F2" w:rsidSect="005A26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76E7" w:rsidRDefault="00FC76E7" w:rsidP="005A26F2">
      <w:r>
        <w:separator/>
      </w:r>
    </w:p>
  </w:endnote>
  <w:endnote w:type="continuationSeparator" w:id="1">
    <w:p w:rsidR="00FC76E7" w:rsidRDefault="00FC76E7" w:rsidP="005A26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76E7" w:rsidRDefault="00FC76E7" w:rsidP="005A26F2">
      <w:r>
        <w:separator/>
      </w:r>
    </w:p>
  </w:footnote>
  <w:footnote w:type="continuationSeparator" w:id="1">
    <w:p w:rsidR="00FC76E7" w:rsidRDefault="00FC76E7" w:rsidP="005A26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26F2"/>
    <w:rsid w:val="001A46A3"/>
    <w:rsid w:val="00356F6F"/>
    <w:rsid w:val="004D2A82"/>
    <w:rsid w:val="005326FD"/>
    <w:rsid w:val="0058195B"/>
    <w:rsid w:val="005A26F2"/>
    <w:rsid w:val="007866B8"/>
    <w:rsid w:val="00803158"/>
    <w:rsid w:val="00A1289E"/>
    <w:rsid w:val="00A56216"/>
    <w:rsid w:val="00A90F9D"/>
    <w:rsid w:val="00B41E2C"/>
    <w:rsid w:val="00C8016D"/>
    <w:rsid w:val="00C81CA7"/>
    <w:rsid w:val="00CC159E"/>
    <w:rsid w:val="00CF1948"/>
    <w:rsid w:val="00D62946"/>
    <w:rsid w:val="00DC4B13"/>
    <w:rsid w:val="00E3053F"/>
    <w:rsid w:val="00FC7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2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26F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2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26F2"/>
    <w:rPr>
      <w:sz w:val="18"/>
      <w:szCs w:val="18"/>
    </w:rPr>
  </w:style>
  <w:style w:type="table" w:styleId="a5">
    <w:name w:val="Table Grid"/>
    <w:basedOn w:val="a1"/>
    <w:uiPriority w:val="59"/>
    <w:rsid w:val="005A26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9-02-26T12:21:00Z</dcterms:created>
  <dcterms:modified xsi:type="dcterms:W3CDTF">2019-04-17T15:13:00Z</dcterms:modified>
</cp:coreProperties>
</file>